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b w:val="false"/>
          <w:sz w:val="22"/>
          <w:szCs w:val="22"/>
        </w:rPr>
        <w:t>Table S2. Distribution of additional aberrant transcripts in human genes containing intronic L1 retrotransposons</w:t>
      </w:r>
    </w:p>
    <w:p>
      <w:pPr>
        <w:pStyle w:val="Normal"/>
        <w:rPr>
          <w:b/>
          <w:b/>
          <w:sz w:val="16"/>
          <w:szCs w:val="16"/>
          <w:vertAlign w:val="superscript"/>
        </w:rPr>
      </w:pPr>
      <w:r>
        <w:rPr>
          <w:b/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17880</wp:posOffset>
                </wp:positionV>
                <wp:extent cx="89839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39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2340"/>
                              <w:gridCol w:w="1080"/>
                              <w:gridCol w:w="900"/>
                              <w:gridCol w:w="900"/>
                              <w:gridCol w:w="1620"/>
                              <w:gridCol w:w="1260"/>
                              <w:gridCol w:w="1440"/>
                              <w:gridCol w:w="4140"/>
                            </w:tblGrid>
                            <w:tr>
                              <w:trPr>
                                <w:trHeight w:val="1064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UCSC Genome Brows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Host ge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umber of exon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Location of L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ested (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seudo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)gene involved in T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?-unknow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– 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t detected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Location of  nested (pseudo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TI EST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ffe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ex-exonization, int-intr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tention, polyA-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olyadenylation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:108,478,501-108,545,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SLC25A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SV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C01703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, poly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:117,253,501-117,335,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PTGFR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L1MB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74109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,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:170,038,389-170,660,3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DNM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MI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12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C064546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K056279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DB323831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:170,655,001-170,705,0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C1orf1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B0580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923390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2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:171,844,001-171,906,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ANKRD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:171,948,501-172,026,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KLHL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2:24,150,442-24,250,1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LOC3751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2:48,767,417-48,836,3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LHCG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3:21,412,022-21,800,1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ZNF385D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131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B51826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4289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B511217 etc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2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2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2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3:29,262,718-30,053,7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RBMS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V32514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G94497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S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W4236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A69557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Q87663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I769065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AA523313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BX281096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, withi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6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7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8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1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3:38,360,224-38,432,2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XYL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1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U7336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MI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C039712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I917458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U959995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E772384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7 kb upstream, poly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7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3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4:86,102,034-86,154,8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C4ORF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5:74,013,882-74,054,3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HEX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S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S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N577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U11771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M4731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I05506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I916164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6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6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55 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38 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5:89,871,284-90,505,9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GPR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J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S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B0758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 xml:space="preserve">AL136541 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1.3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5:126,217,549-126,403,8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MARCH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MI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R00337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R003377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1.6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1.6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5:133,653,108-133,735,0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CDKL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S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X9518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V7175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A86830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6:46,285,001-46,585,0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RCAN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6:54,280,503-54,365,5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INA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X10701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S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G4274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I24538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I245871 e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C05623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8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8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, poly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6:124,153,111-125,250,6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CBA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G1983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N357777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DA1041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F1502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I6921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B070452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6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7:92,808,554-92,809,7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CCDC1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J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MER5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Tigge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L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B2237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B2179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B1497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R00148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L83239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C04775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Q7196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Q72156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I79323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I25308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C01788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B179460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4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2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4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2 kb upstream, poly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6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4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4 kb upstream, poly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4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4 kb upstream, poly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~ 1.0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7:99,083,045-99,173,9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CYP3A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MIR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A64305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harlie12 (MER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L1M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L1MB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X0906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F31532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K0973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X4953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X495300 e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C02625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C0222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K299002 e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X4838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V64664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V646509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1.6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2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2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2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, poly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4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4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7:102,171,553-102,245,1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MGC3536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Q93066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L1PA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G5768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E147694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ex withi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8 b upstream, inclu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8:99,530,053-100,036,4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STK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sv-SE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sv-SE" w:eastAsia="en-US"/>
                                    </w:rPr>
                                    <w:t>BF88221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L1PA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12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6274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7104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B444298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5 kb upstream, poly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6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8:106,390,959-106,900,9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ZFPM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J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BX394154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6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9:71,995,387-72,068,4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AK1241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9:84,779,358-84,880,6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RASE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9:112,464,663-112,610,8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MUSK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AluS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B5177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I302067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AI800924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6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3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0:31,634,494-31,860,5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ZEB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4960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US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A23917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10 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0:95,245,967-95,279,3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CEP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S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U63092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418379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1.0 kb upstream, poly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1:11,819,546-11,937,4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USP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Alu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V3421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12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22  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74950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A82958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, poly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2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1:14,621,907-14,848,9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PDE3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1:112,337,205-112,654,3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NCAM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I0411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A406257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2.0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1:59,953,638-59,971,8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222222"/>
                                      <w:kern w:val="2"/>
                                      <w:sz w:val="16"/>
                                      <w:szCs w:val="16"/>
                                    </w:rPr>
                                    <w:t>MS4A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2:44,860,424-44,950,0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color w:val="222222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SLC38A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1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2:60,379,777-60,950,3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color w:val="222222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FAM19A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2:94,783,900-94,862,6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CCDC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MIR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739944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3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3:47,775,493-47,960,0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RB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V3496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Q021681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1.2 kb upstream, poly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3:48,125,551-48,181,5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CYSLTR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4:57,963,414-58,086,7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KIAA05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B344254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?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8605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392494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intron 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intron 25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intron 28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intron 3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C402914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it-IT"/>
                                    </w:rPr>
                                    <w:t>AK302718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K310356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K302579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I223212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ex ~0.4 kb upstream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4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4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4:80,487,525-80,686,1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SH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MIRb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MLT1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B121247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E158931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3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2 k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5:49,829,911-49,892,5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MOD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W9601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M811468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5:54,443,120-54,526,2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EX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7373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020919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5:75,183,996-75,367,9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SGK2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8:31,412,801-31,561,3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GALN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L1ME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intron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C047746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Q716608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int within, polyA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int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9:11,858,501-11,888,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ZNF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9:45,223,890-45,257,2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ZNF780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20:25,112,008-25,126,7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AX7476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4/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20:33,047,589-33,145,9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RPC4A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harlie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X4716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BI91776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DB137429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 ~0.3 kb upstre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42 b upstre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4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X:154,370,005-154,498,3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MLH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ntron 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G6970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ron 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K310667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 ~0.1 kb upstrea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7.4pt;height:595.3pt;mso-wrap-distance-left:0pt;mso-wrap-distance-right:7.05pt;mso-wrap-distance-top:0pt;mso-wrap-distance-bottom:0pt;margin-top:64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41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2340"/>
                        <w:gridCol w:w="1080"/>
                        <w:gridCol w:w="900"/>
                        <w:gridCol w:w="900"/>
                        <w:gridCol w:w="1620"/>
                        <w:gridCol w:w="1260"/>
                        <w:gridCol w:w="1440"/>
                        <w:gridCol w:w="4140"/>
                      </w:tblGrid>
                      <w:tr>
                        <w:trPr>
                          <w:trHeight w:val="1064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UCSC Genome Browse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Host ge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umber of exon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Location of L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ested 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u w:val="single"/>
                              </w:rPr>
                              <w:t>pseudo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)gene involved in T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?-unknow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–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ot detected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Location of  nested (pseudo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I EST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ffec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ex-exonization, int-intr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etention, polyA-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olyadenylation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:108,478,501-108,545,5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SLC25A2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SV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C017035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, polyA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:117,253,501-117,335,5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PTGFRN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L1MB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741095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, with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:170,038,389-170,660,38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DNM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MI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12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C064546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K056279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DB323831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:170,655,001-170,705,0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C1orf10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B05809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923390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2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:171,844,001-171,906,5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ANKRD4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:171,948,501-172,026,5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KLHL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2:24,150,442-24,250,12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LOC37519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2:48,767,417-48,836,38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LHCG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3:21,412,022-21,800,1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ZNF385D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131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B51826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42894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B511217 etc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2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2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2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3:29,262,718-30,053,72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RBMS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V32514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G94497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S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W42365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A69557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Q87663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I769065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AA523313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BX281096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, withi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6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7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8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1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3:38,360,224-38,432,2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XYL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1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U73360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MI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C039712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I917458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U959995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E772384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7 kb upstream, poly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7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3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4:86,102,034-86,154,82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C4ORF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5:74,013,882-74,054,34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HEX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S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S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N5775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U117719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M473122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I05506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I916164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6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6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55 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38 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5:89,871,284-90,505,95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GPR9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7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Jo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Sc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5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B075823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AL136541 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1.3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5:126,217,549-126,403,8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MARCH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MI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R003379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R003377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1.6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1.6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5:133,653,108-133,735,0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CDKL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S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X95188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V717506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A868305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6:46,285,001-46,585,0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RCAN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6:54,280,503-54,365,50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TINA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X10701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S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G42740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I24538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I245871 e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C056235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8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8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, polyA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6:124,153,111-125,250,69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TCBA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G19830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N35777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DA10414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F15023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I69219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B070452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6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7:92,808,554-92,809,79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CCDC1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Jo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MER5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Tigge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L2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B22377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B217907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B149712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R001484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L832393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C047757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Q719613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Q721562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I79323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I253087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C017888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B179460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4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2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4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2 kb upstream, poly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6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4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4 kb upstream, poly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4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4 kb upstream, poly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~ 1.0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7:99,083,045-99,173,9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CYP3A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MIRb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A643057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harlie12 (MER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L1M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L1MB7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X090630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F315325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K097322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X495304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X495300 etc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C02625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C022298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K299002 etc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X483833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V646642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V646509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1.6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2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2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2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, poly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4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4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7:102,171,553-102,245,17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MGC3536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Q93066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L1PA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G576813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E147694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ex within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8 b upstream, inclus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8:99,530,053-100,036,47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STK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sv-SE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sv-SE" w:eastAsia="en-US"/>
                              </w:rPr>
                              <w:t>BF88221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L1PA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12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6274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71049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B444298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5 kb upstream, poly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6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8:106,390,959-106,900,9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ZFPM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Jo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BX394154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6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9:71,995,387-72,068,4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AK12413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9:84,779,358-84,880,6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RASE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9:112,464,663-112,610,82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MUSK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u w:val="single"/>
                              </w:rPr>
                              <w:t>AluSx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B5177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I30206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AI800924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6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3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0:31,634,494-31,860,5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ZEB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4960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US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A239175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10 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0:95,245,967-95,279,3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CEP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S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Sg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U63092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418379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1.0 kb upstream, poly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1:11,819,546-11,937,44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USP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Alu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V34218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12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22   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74950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A829585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, poly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2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1:14,621,907-14,848,92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PDE3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1:112,337,205-112,654,36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NCAM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I0411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A406257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2.0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1:59,953,638-59,971,83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222222"/>
                                <w:kern w:val="2"/>
                                <w:sz w:val="16"/>
                                <w:szCs w:val="16"/>
                              </w:rPr>
                              <w:t>MS4A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2:44,860,424-44,950,0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color w:val="222222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SLC38A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1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2:60,379,777-60,950,39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color w:val="222222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FAM19A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2:94,783,900-94,862,64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CCDC3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MIR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739944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3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3:47,775,493-47,960,08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RB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V3496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Q021681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1.2 kb upstream, polyA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3:48,125,551-48,181,55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CYSLTR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4:57,963,414-58,086,7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KIAA058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B34425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8605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39249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intron 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intron 25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intron 2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intron 3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C402914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it-IT"/>
                              </w:rPr>
                              <w:t>AK30271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K31035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K302579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I223212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ex ~0.4 kb upstream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4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4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4:80,487,525-80,686,1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TSH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MIRb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MLT1G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B12124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E158931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3 kb upstrea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2 k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5:49,829,911-49,892,5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TMOD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W96015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M811468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5:54,443,120-54,526,22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TEX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73733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020919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with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5:75,183,996-75,367,99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SGK26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8:31,412,801-31,561,3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GALNT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u w:val="single"/>
                              </w:rPr>
                              <w:t>L1ME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intron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C047746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Q716608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int within, polyA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int with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9:11,858,501-11,888,5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ZNF6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9:45,223,890-45,257,2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ZNF780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20:25,112,008-25,126,75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AX74765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4/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20:33,047,589-33,145,95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TRPC4AP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harlie8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X47162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1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BI917766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DB137429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x ~0.3 kb upstre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42 b upstre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4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X:154,370,005-154,498,3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sz w:val="16"/>
                                <w:szCs w:val="16"/>
                              </w:rPr>
                              <w:t>TMLH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tron 3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G69709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ron 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K310667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 ~0.1 kb upstrea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sectPr>
      <w:type w:val="nextPage"/>
      <w:pgSz w:orient="landscape" w:w="16838" w:h="11906"/>
      <w:pgMar w:left="1418" w:right="284" w:gutter="0" w:header="0" w:top="567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0:49:00Z</dcterms:created>
  <dc:creator>Mart Speek</dc:creator>
  <dc:description/>
  <cp:keywords/>
  <dc:language>en-US</dc:language>
  <cp:lastModifiedBy> </cp:lastModifiedBy>
  <cp:lastPrinted>2010-11-11T13:54:00Z</cp:lastPrinted>
  <dcterms:modified xsi:type="dcterms:W3CDTF">2011-09-20T12:16:00Z</dcterms:modified>
  <cp:revision>187</cp:revision>
  <dc:subject/>
  <dc:title>Tabel 1</dc:title>
</cp:coreProperties>
</file>